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EF27C" w14:textId="2F440E2D" w:rsidR="00A618F3" w:rsidRDefault="009B00FB" w:rsidP="003476F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A618F3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A618F3">
        <w:rPr>
          <w:rFonts w:ascii="Times New Roman" w:hAnsi="Times New Roman" w:cs="Times New Roman"/>
          <w:b/>
          <w:bCs/>
        </w:rPr>
        <w:t xml:space="preserve"> </w:t>
      </w:r>
      <w:r w:rsidR="00A618F3">
        <w:rPr>
          <w:rFonts w:ascii="Times New Roman" w:hAnsi="Times New Roman" w:cs="Times New Roman"/>
        </w:rPr>
        <w:t>Ischemic Heart Diseases-related Age-Adjusted Mortalit</w:t>
      </w:r>
      <w:bookmarkStart w:id="0" w:name="_GoBack"/>
      <w:bookmarkEnd w:id="0"/>
      <w:r w:rsidR="00A618F3">
        <w:rPr>
          <w:rFonts w:ascii="Times New Roman" w:hAnsi="Times New Roman" w:cs="Times New Roman"/>
        </w:rPr>
        <w:t xml:space="preserve">y Rates per 100,000, Stratified by </w:t>
      </w:r>
      <w:r w:rsidR="003476F3">
        <w:rPr>
          <w:rFonts w:ascii="Times New Roman" w:hAnsi="Times New Roman" w:cs="Times New Roman"/>
        </w:rPr>
        <w:t>Causes</w:t>
      </w:r>
      <w:r w:rsidR="00A618F3">
        <w:rPr>
          <w:rFonts w:ascii="Times New Roman" w:hAnsi="Times New Roman" w:cs="Times New Roman"/>
        </w:rPr>
        <w:t xml:space="preserve"> in Older Adults in the United States, 1999 to 2020</w:t>
      </w:r>
    </w:p>
    <w:tbl>
      <w:tblPr>
        <w:tblStyle w:val="GridTable6Colorful-Accent5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A618F3" w:rsidRPr="00A618F3" w14:paraId="5E4C2571" w14:textId="77777777" w:rsidTr="00A6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5C9416F" w14:textId="77777777" w:rsidR="00A618F3" w:rsidRPr="00A618F3" w:rsidRDefault="00A618F3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Census Reg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4E0169D" w14:textId="77777777" w:rsidR="00A618F3" w:rsidRPr="00A618F3" w:rsidRDefault="00A61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Year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3D07654" w14:textId="77777777" w:rsidR="00A618F3" w:rsidRPr="00A618F3" w:rsidRDefault="00A61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Age Adjusted Rat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F584091" w14:textId="77777777" w:rsidR="00A618F3" w:rsidRPr="00A618F3" w:rsidRDefault="00A61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Lower 95% CI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7B1E286" w14:textId="77777777" w:rsidR="00A618F3" w:rsidRPr="00A618F3" w:rsidRDefault="00A618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Upper 95% CI</w:t>
            </w:r>
          </w:p>
        </w:tc>
      </w:tr>
      <w:tr w:rsidR="00A618F3" w:rsidRPr="00A618F3" w14:paraId="268EA8DB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453612" w14:textId="78687B89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C38181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013C77" w14:textId="27592D4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D7982B5" w14:textId="4FA6A52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9986605" w14:textId="58D7350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3.6</w:t>
            </w:r>
          </w:p>
        </w:tc>
      </w:tr>
      <w:tr w:rsidR="00A618F3" w:rsidRPr="00A618F3" w14:paraId="038DEA47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9F0A7A2" w14:textId="61D1A52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05BD608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2EC520" w14:textId="4478C28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4D3CC1" w14:textId="6BD2613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520BA09" w14:textId="54FD779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3.4</w:t>
            </w:r>
          </w:p>
        </w:tc>
      </w:tr>
      <w:tr w:rsidR="00A618F3" w:rsidRPr="00A618F3" w14:paraId="339137E7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6154C5" w14:textId="04739E8F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EFE0580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225C3C3" w14:textId="079EA2A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0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D3D586" w14:textId="24B91C8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0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2B34CAD" w14:textId="21C0654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1.2</w:t>
            </w:r>
          </w:p>
        </w:tc>
      </w:tr>
      <w:tr w:rsidR="00A618F3" w:rsidRPr="00A618F3" w14:paraId="463E5985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51A7574" w14:textId="450F842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318E07F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C693D8E" w14:textId="44EA062B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9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C6B4D1F" w14:textId="27BD949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7A849E" w14:textId="3EB19A3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9.8</w:t>
            </w:r>
          </w:p>
        </w:tc>
      </w:tr>
      <w:tr w:rsidR="00A618F3" w:rsidRPr="00A618F3" w14:paraId="1445DBB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FD1F07" w14:textId="7F402ED4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99C35F8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8CF508C" w14:textId="77B355B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51E274" w14:textId="2B5A709E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693C94" w14:textId="3FCF6B1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8.2</w:t>
            </w:r>
          </w:p>
        </w:tc>
      </w:tr>
      <w:tr w:rsidR="00A618F3" w:rsidRPr="00A618F3" w14:paraId="42DAB310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0A2503" w14:textId="3ACEBDAA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B3ACCC4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CE4B86" w14:textId="65345EA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A344917" w14:textId="37B1D67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2E4E966" w14:textId="3A1D690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6.8</w:t>
            </w:r>
          </w:p>
        </w:tc>
      </w:tr>
      <w:tr w:rsidR="00A618F3" w:rsidRPr="00A618F3" w14:paraId="230DD29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B1451D1" w14:textId="76D3470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5939312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97DF2B3" w14:textId="22BC60F4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FD4C312" w14:textId="49DB4AC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04C8818" w14:textId="50BF6AD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6.1</w:t>
            </w:r>
          </w:p>
        </w:tc>
      </w:tr>
      <w:tr w:rsidR="00A618F3" w:rsidRPr="00A618F3" w14:paraId="6374FFD6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55BF54" w14:textId="6E135724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899E1BE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27602E6" w14:textId="5F591FD3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45A1955" w14:textId="6323A6B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F8A9B4F" w14:textId="5AFC12B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</w:t>
            </w:r>
          </w:p>
        </w:tc>
      </w:tr>
      <w:tr w:rsidR="00A618F3" w:rsidRPr="00A618F3" w14:paraId="18E51D58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87A24A" w14:textId="47A4CDB2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069B9C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3094A1B" w14:textId="0E18CF6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6CD1D7" w14:textId="21438338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7BAEB64" w14:textId="46EFB4D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.6</w:t>
            </w:r>
          </w:p>
        </w:tc>
      </w:tr>
      <w:tr w:rsidR="00A618F3" w:rsidRPr="00A618F3" w14:paraId="54F87854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8A36D6C" w14:textId="358544E1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0A98168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D63CF6" w14:textId="1FBEA72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ED7C77" w14:textId="6B853F1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BCCA590" w14:textId="4AE4CA3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.1</w:t>
            </w:r>
          </w:p>
        </w:tc>
      </w:tr>
      <w:tr w:rsidR="00A618F3" w:rsidRPr="00A618F3" w14:paraId="53E336F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B2D0163" w14:textId="0A1C486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89B08C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EABD37E" w14:textId="26A4821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DD5A85" w14:textId="15CD663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6E680AE" w14:textId="74B8029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7</w:t>
            </w:r>
          </w:p>
        </w:tc>
      </w:tr>
      <w:tr w:rsidR="00A618F3" w:rsidRPr="00A618F3" w14:paraId="08DE4F00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BFFAC4" w14:textId="4971A410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6042006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4D5275" w14:textId="20FBA12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6128E5" w14:textId="2E7C8D8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66AC397" w14:textId="77984F5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7</w:t>
            </w:r>
          </w:p>
        </w:tc>
      </w:tr>
      <w:tr w:rsidR="00A618F3" w:rsidRPr="00A618F3" w14:paraId="26789D12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3896FFE" w14:textId="1F0702F7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A9A379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9529CC6" w14:textId="1CE58BA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5555BD" w14:textId="0A06720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1C6E629" w14:textId="34F4A72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2</w:t>
            </w:r>
          </w:p>
        </w:tc>
      </w:tr>
      <w:tr w:rsidR="00A618F3" w:rsidRPr="00A618F3" w14:paraId="2095787B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C2E7DC6" w14:textId="6443102F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E9C04A6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6B278C" w14:textId="1D25E1B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D91E7E" w14:textId="152B1920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B73B28B" w14:textId="21801063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4</w:t>
            </w:r>
          </w:p>
        </w:tc>
      </w:tr>
      <w:tr w:rsidR="00A618F3" w:rsidRPr="00A618F3" w14:paraId="60A28AE8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3BD56F" w14:textId="11E4393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F77D97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3DF8C45" w14:textId="543B70F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14F036" w14:textId="4F3EDA4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850037C" w14:textId="63E06A28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3</w:t>
            </w:r>
          </w:p>
        </w:tc>
      </w:tr>
      <w:tr w:rsidR="00A618F3" w:rsidRPr="00A618F3" w14:paraId="51D7D5C3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6B7BE79" w14:textId="3A7BE900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212F9C7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D052E9F" w14:textId="6C6A60D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DA4FBF" w14:textId="6541A67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321EE3" w14:textId="3351146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2</w:t>
            </w:r>
          </w:p>
        </w:tc>
      </w:tr>
      <w:tr w:rsidR="00A618F3" w:rsidRPr="00A618F3" w14:paraId="23CD77DA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3077E0" w14:textId="13A4D80F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E73A4A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80005D" w14:textId="5605879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3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A9AF95A" w14:textId="097DDEB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5CDE6B" w14:textId="4A9A297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.4</w:t>
            </w:r>
          </w:p>
        </w:tc>
      </w:tr>
      <w:tr w:rsidR="00A618F3" w:rsidRPr="00A618F3" w14:paraId="0B501F03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7BBCE4" w14:textId="6EA6A0D2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20A305F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BEE9988" w14:textId="29966C5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B84DB43" w14:textId="205F7C3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2DC5FB2" w14:textId="019B974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.8</w:t>
            </w:r>
          </w:p>
        </w:tc>
      </w:tr>
      <w:tr w:rsidR="00A618F3" w:rsidRPr="00A618F3" w14:paraId="1771B7FD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C26692" w14:textId="56368C1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BE5B686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697F119" w14:textId="227C7DE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E090B53" w14:textId="51DDBC9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4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C042E52" w14:textId="1EE583E4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.3</w:t>
            </w:r>
          </w:p>
        </w:tc>
      </w:tr>
      <w:tr w:rsidR="00A618F3" w:rsidRPr="00A618F3" w14:paraId="5C195CE3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0AC213B" w14:textId="63981CDA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6839060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4698B4" w14:textId="6376668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F5D10ED" w14:textId="24B862B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05F1E48" w14:textId="1FC055A3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.7</w:t>
            </w:r>
          </w:p>
        </w:tc>
      </w:tr>
      <w:tr w:rsidR="00A618F3" w:rsidRPr="00A618F3" w14:paraId="59C15C0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0D5B2A" w14:textId="23E4A49A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F6F354C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5C72B0" w14:textId="51BA79E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DA887C0" w14:textId="0E38A45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5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6CCB56" w14:textId="34BB532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.9</w:t>
            </w:r>
          </w:p>
        </w:tc>
      </w:tr>
      <w:tr w:rsidR="00A618F3" w:rsidRPr="00A618F3" w14:paraId="10C3D410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9F3BAA6" w14:textId="20361947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Angina Pectori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64C7129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D9DF939" w14:textId="6984E540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06EFCEA" w14:textId="1CC16BD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E96491" w14:textId="6D37ECB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7</w:t>
            </w:r>
          </w:p>
        </w:tc>
      </w:tr>
      <w:tr w:rsidR="00A618F3" w:rsidRPr="00A618F3" w14:paraId="375312F8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AB24EE" w14:textId="4C813831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7B4A45E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125ED4" w14:textId="1CD9501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217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CC92BA" w14:textId="0702125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209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A25CDC1" w14:textId="4C19E1B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24.4</w:t>
            </w:r>
          </w:p>
        </w:tc>
      </w:tr>
      <w:tr w:rsidR="00A618F3" w:rsidRPr="00A618F3" w14:paraId="2249D369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90B943B" w14:textId="33D2A49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lastRenderedPageBreak/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C4250A3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71C2F58" w14:textId="4A8564C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152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510A4D" w14:textId="0A3CA75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14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30502D0" w14:textId="33F68A8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59.6</w:t>
            </w:r>
          </w:p>
        </w:tc>
      </w:tr>
      <w:tr w:rsidR="00A618F3" w:rsidRPr="00A618F3" w14:paraId="647E6F5A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54021B7" w14:textId="714C36C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85A104C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2FEA89" w14:textId="320A7EB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084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34542B8" w14:textId="21E85E4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077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31D4220" w14:textId="38EECAC1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091.6</w:t>
            </w:r>
          </w:p>
        </w:tc>
      </w:tr>
      <w:tr w:rsidR="00A618F3" w:rsidRPr="00A618F3" w14:paraId="39FDB413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182CEF1" w14:textId="7F56DFC1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249D5DB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9E1864" w14:textId="624E80E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05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D1A621B" w14:textId="2397B6D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2045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832A557" w14:textId="5C0A38E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058.8</w:t>
            </w:r>
          </w:p>
        </w:tc>
      </w:tr>
      <w:tr w:rsidR="00A618F3" w:rsidRPr="00A618F3" w14:paraId="166F24A8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F222F4" w14:textId="2FCC786A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833D39D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74A1A3C" w14:textId="2EF1990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979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DD2E5C" w14:textId="71A46474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97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04872F7" w14:textId="29CFF42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986.2</w:t>
            </w:r>
          </w:p>
        </w:tc>
      </w:tr>
      <w:tr w:rsidR="00A618F3" w:rsidRPr="00A618F3" w14:paraId="41EBDD87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DDF9FA" w14:textId="3B4FDA9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ECBC776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AFB2F7" w14:textId="19C0752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860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7170F2" w14:textId="6E56F09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85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806A4C4" w14:textId="4FF250E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866.7</w:t>
            </w:r>
          </w:p>
        </w:tc>
      </w:tr>
      <w:tr w:rsidR="00A618F3" w:rsidRPr="00A618F3" w14:paraId="42FF204D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09E5438" w14:textId="0FC4026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511A975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9EC16D" w14:textId="082E505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833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6F36DC" w14:textId="0681DEF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82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F985B9A" w14:textId="67E9F53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839.5</w:t>
            </w:r>
          </w:p>
        </w:tc>
      </w:tr>
      <w:tr w:rsidR="00A618F3" w:rsidRPr="00A618F3" w14:paraId="115C13FF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86FF77" w14:textId="5E19EA79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6035BBC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9E31D88" w14:textId="448947D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732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F0A2E8" w14:textId="5462AFD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726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2A6501D" w14:textId="6A939C7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738.6</w:t>
            </w:r>
          </w:p>
        </w:tc>
      </w:tr>
      <w:tr w:rsidR="00A618F3" w:rsidRPr="00A618F3" w14:paraId="3476E40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477DE9A" w14:textId="2914096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5A37FED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C6F99F6" w14:textId="1E4C65E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657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725DAA" w14:textId="241CE2A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651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E8020CC" w14:textId="6C01B34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663</w:t>
            </w:r>
          </w:p>
        </w:tc>
      </w:tr>
      <w:tr w:rsidR="00A618F3" w:rsidRPr="00A618F3" w14:paraId="0A79FA8B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161FE1" w14:textId="01B1B5DC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BD1DDF1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3C5346" w14:textId="2AFD6FD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616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536D7C" w14:textId="5DE4C5F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610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19C0BB4" w14:textId="64021E5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622</w:t>
            </w:r>
          </w:p>
        </w:tc>
      </w:tr>
      <w:tr w:rsidR="00A618F3" w:rsidRPr="00A618F3" w14:paraId="5B31960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48D6D9B" w14:textId="55A791E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0B2953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E1465BC" w14:textId="7499D11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518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F8F9A97" w14:textId="073D6A0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51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32A5CAA" w14:textId="2F080B7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524</w:t>
            </w:r>
          </w:p>
        </w:tc>
      </w:tr>
      <w:tr w:rsidR="00A618F3" w:rsidRPr="00A618F3" w14:paraId="1FDB7877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854CA08" w14:textId="56488906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7D75FB0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7EA10D" w14:textId="2B3C2143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488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F55FD1" w14:textId="4937C84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48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069A492" w14:textId="523F6E9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493.8</w:t>
            </w:r>
          </w:p>
        </w:tc>
      </w:tr>
      <w:tr w:rsidR="00A618F3" w:rsidRPr="00A618F3" w14:paraId="2602A7C2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A937C9" w14:textId="7C5FE597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3CDE99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D87424F" w14:textId="13B42FB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431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907C597" w14:textId="1524E2D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426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A33F31F" w14:textId="137A439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437</w:t>
            </w:r>
          </w:p>
        </w:tc>
      </w:tr>
      <w:tr w:rsidR="00A618F3" w:rsidRPr="00A618F3" w14:paraId="0EBB823C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EA797E" w14:textId="0CC437E9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443C393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6B287FE" w14:textId="5A62679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380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17C77C" w14:textId="36291926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37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4C99F7" w14:textId="361E0D0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385.7</w:t>
            </w:r>
          </w:p>
        </w:tc>
      </w:tr>
      <w:tr w:rsidR="00A618F3" w:rsidRPr="00A618F3" w14:paraId="4302B8C9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A7FE1AE" w14:textId="7895EAC4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701BEA8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FC02D5" w14:textId="6BF6D49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343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7056A03" w14:textId="6A28F9C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338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5C0DD9E" w14:textId="3F54B7A8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348.6</w:t>
            </w:r>
          </w:p>
        </w:tc>
      </w:tr>
      <w:tr w:rsidR="00A618F3" w:rsidRPr="00A618F3" w14:paraId="4F9CFDDB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A77CE4F" w14:textId="3531432E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1329DFE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DE3E553" w14:textId="6C5E443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80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AE18901" w14:textId="7E5CFEB0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75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951BBC2" w14:textId="2EBCA0C3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285.5</w:t>
            </w:r>
          </w:p>
        </w:tc>
      </w:tr>
      <w:tr w:rsidR="00A618F3" w:rsidRPr="00A618F3" w14:paraId="7412941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C3A87A" w14:textId="7FA0A8A4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lastRenderedPageBreak/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1233C1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FC439A8" w14:textId="08BA586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61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5E4C802" w14:textId="33AF97E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5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D9D6CF" w14:textId="737FA2FE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266.5</w:t>
            </w:r>
          </w:p>
        </w:tc>
      </w:tr>
      <w:tr w:rsidR="00A618F3" w:rsidRPr="00A618F3" w14:paraId="7F6A0335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C949B3" w14:textId="32C110FF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01D02D0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401B48A" w14:textId="5572436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12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77D6D7" w14:textId="78A2633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08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079E59A" w14:textId="2961004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217.4</w:t>
            </w:r>
          </w:p>
        </w:tc>
      </w:tr>
      <w:tr w:rsidR="00A618F3" w:rsidRPr="00A618F3" w14:paraId="200DCFC6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0A0649" w14:textId="61693166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89FE61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94A52A6" w14:textId="7DCB271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518BC9" w14:textId="5C909E4E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01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A6C83EC" w14:textId="6E52217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210.6</w:t>
            </w:r>
          </w:p>
        </w:tc>
      </w:tr>
      <w:tr w:rsidR="00A618F3" w:rsidRPr="00A618F3" w14:paraId="2CAEA713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E8AD01" w14:textId="57B33948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541E38C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C31FB8" w14:textId="14AF046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182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7A48F9E" w14:textId="1D2E727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177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F265598" w14:textId="546F055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186.6</w:t>
            </w:r>
          </w:p>
        </w:tc>
      </w:tr>
      <w:tr w:rsidR="00A618F3" w:rsidRPr="00A618F3" w14:paraId="22C5FAEC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4C4B4F" w14:textId="2A350FE3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0F1F382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17ABF3" w14:textId="28D3930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16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2C6E6E" w14:textId="455FED8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159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95540B" w14:textId="7D0D61E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168.2</w:t>
            </w:r>
          </w:p>
        </w:tc>
      </w:tr>
      <w:tr w:rsidR="00A618F3" w:rsidRPr="00A618F3" w14:paraId="43CFF5C4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37E9CE" w14:textId="6D0BFA54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Chronic Ischemic Heart Diseas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C1154E9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FF336A6" w14:textId="0EE14BE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97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0846D80" w14:textId="0B95150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1293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3699041" w14:textId="79E80A7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302.2</w:t>
            </w:r>
          </w:p>
        </w:tc>
      </w:tr>
      <w:tr w:rsidR="00A618F3" w:rsidRPr="00A618F3" w14:paraId="3AEE401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14261D" w14:textId="3B8BCE59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C06EC1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9B3798" w14:textId="132811D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7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DB09FE2" w14:textId="4E3CA93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72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BF25687" w14:textId="6C3EC75E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881.5</w:t>
            </w:r>
          </w:p>
        </w:tc>
      </w:tr>
      <w:tr w:rsidR="00A618F3" w:rsidRPr="00A618F3" w14:paraId="0A82598D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11CFA3C" w14:textId="7F21A835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FB8A7C4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A08C71E" w14:textId="472E59AB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5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DCBBD97" w14:textId="302665F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49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350EB7" w14:textId="468744F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858.2</w:t>
            </w:r>
          </w:p>
        </w:tc>
      </w:tr>
      <w:tr w:rsidR="00A618F3" w:rsidRPr="00A618F3" w14:paraId="222AE68A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B22C3F" w14:textId="0E796053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F58454D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86781B3" w14:textId="7ACA626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1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E78AFE" w14:textId="178B574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810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ECBF961" w14:textId="2E6BAF3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818.7</w:t>
            </w:r>
          </w:p>
        </w:tc>
      </w:tr>
      <w:tr w:rsidR="00A618F3" w:rsidRPr="00A618F3" w14:paraId="4E9B4002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DB0FFA" w14:textId="49A79203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900CD7B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ED78B1F" w14:textId="457E546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87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01213E" w14:textId="450BD93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8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C652076" w14:textId="0345E53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791.3</w:t>
            </w:r>
          </w:p>
        </w:tc>
      </w:tr>
      <w:tr w:rsidR="00A618F3" w:rsidRPr="00A618F3" w14:paraId="51615188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F3715B" w14:textId="60472A0A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A5087B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E73B1F9" w14:textId="795C6C1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39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77FA1B5" w14:textId="154A1F1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735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6B6729" w14:textId="0980933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743.4</w:t>
            </w:r>
          </w:p>
        </w:tc>
      </w:tr>
      <w:tr w:rsidR="00A618F3" w:rsidRPr="00A618F3" w14:paraId="37BCA9B7" w14:textId="77777777" w:rsidTr="00EE28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D81ACBE" w14:textId="09955550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2CCC2CD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59FAC7" w14:textId="40C915C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69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F68900" w14:textId="2C68748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6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EF27D45" w14:textId="497819D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673</w:t>
            </w:r>
          </w:p>
        </w:tc>
      </w:tr>
      <w:tr w:rsidR="00A618F3" w:rsidRPr="00A618F3" w14:paraId="32B97662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BC7AFD0" w14:textId="4DCA11D9" w:rsidR="00A618F3" w:rsidRPr="00A618F3" w:rsidRDefault="00A618F3" w:rsidP="00A618F3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6B0B2B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3C46BB3" w14:textId="1F20F5F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3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64705D" w14:textId="0E3268C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A618F3">
              <w:rPr>
                <w:color w:val="auto"/>
              </w:rPr>
              <w:t>635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537A4C9" w14:textId="5D99E0F4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642.7</w:t>
            </w:r>
          </w:p>
        </w:tc>
      </w:tr>
      <w:tr w:rsidR="00A618F3" w:rsidRPr="00A618F3" w14:paraId="245F5B65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FFF4C65" w14:textId="28CFAB64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0227A69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5BEDF11" w14:textId="097B684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87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6806F9D" w14:textId="3CBEDEA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8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84684BE" w14:textId="768EB72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91</w:t>
            </w:r>
          </w:p>
        </w:tc>
      </w:tr>
      <w:tr w:rsidR="00A618F3" w:rsidRPr="00A618F3" w14:paraId="3D4DE83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941FA85" w14:textId="02B9D86A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334AF6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73B1D8D" w14:textId="5B4EB7A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47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E9772D" w14:textId="65E199E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4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48DC1BB" w14:textId="51A5B19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50.7</w:t>
            </w:r>
          </w:p>
        </w:tc>
      </w:tr>
      <w:tr w:rsidR="00A618F3" w:rsidRPr="00A618F3" w14:paraId="560CA75B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0D36D09" w14:textId="34B05BBA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A0ADC4A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DB203FD" w14:textId="45EC739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3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4FB331" w14:textId="6C1EFCE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34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99A0DB4" w14:textId="2EDC328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541.3</w:t>
            </w:r>
          </w:p>
        </w:tc>
      </w:tr>
      <w:tr w:rsidR="00A618F3" w:rsidRPr="00A618F3" w14:paraId="74195EA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E7D21C1" w14:textId="7C51A6D0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184BED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C99C36D" w14:textId="0873FBB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88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EB0276" w14:textId="06959CB1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85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FCA6F36" w14:textId="4DAF1E8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91.9</w:t>
            </w:r>
          </w:p>
        </w:tc>
      </w:tr>
      <w:tr w:rsidR="00A618F3" w:rsidRPr="00A618F3" w14:paraId="1D117DBC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C5220EA" w14:textId="438F44FD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5C57378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2EBA0DB" w14:textId="13F3017C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68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86B85D" w14:textId="6D297B2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65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F5BBA94" w14:textId="5AAB737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71.8</w:t>
            </w:r>
          </w:p>
        </w:tc>
      </w:tr>
      <w:tr w:rsidR="00A618F3" w:rsidRPr="00A618F3" w14:paraId="46B8BEED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115117" w14:textId="11F4F5A8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A60B740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B62C833" w14:textId="4191DD6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46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A71DF9" w14:textId="56DA43F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4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135C44E" w14:textId="1B947A3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49.7</w:t>
            </w:r>
          </w:p>
        </w:tc>
      </w:tr>
      <w:tr w:rsidR="00A618F3" w:rsidRPr="00A618F3" w14:paraId="2692AC30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88154BA" w14:textId="5837BD48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49C3A1D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6E3C83" w14:textId="59D2296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26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141621" w14:textId="00D8C10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23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A1ADBC" w14:textId="522F02B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29.4</w:t>
            </w:r>
          </w:p>
        </w:tc>
      </w:tr>
      <w:tr w:rsidR="00A618F3" w:rsidRPr="00A618F3" w14:paraId="2787D9A2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3E46B54" w14:textId="61E028F6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CF650B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82E568" w14:textId="23619494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10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8A77C5B" w14:textId="6419F56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07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C5A8407" w14:textId="30034AD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413.5</w:t>
            </w:r>
          </w:p>
        </w:tc>
      </w:tr>
      <w:tr w:rsidR="00A618F3" w:rsidRPr="00A618F3" w14:paraId="27A17A46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B4F492" w14:textId="10C66D07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6173AEA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3BED7D" w14:textId="21142E9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87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A129D03" w14:textId="719DAD2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8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71E7CAB" w14:textId="6CA9255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89.8</w:t>
            </w:r>
          </w:p>
        </w:tc>
      </w:tr>
      <w:tr w:rsidR="00A618F3" w:rsidRPr="00A618F3" w14:paraId="6AE63560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8DC9436" w14:textId="753E7897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12ED21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C3E29D9" w14:textId="203DE488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79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7D848D8" w14:textId="01B462A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77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F6F463B" w14:textId="093126D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82.3</w:t>
            </w:r>
          </w:p>
        </w:tc>
      </w:tr>
      <w:tr w:rsidR="00A618F3" w:rsidRPr="00A618F3" w14:paraId="65F9747A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9A8C1A" w14:textId="75B30462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lastRenderedPageBreak/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FFD8E65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D4CA76F" w14:textId="152D4A0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61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0C03926" w14:textId="6F7BC59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58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95D28F7" w14:textId="25D86BF0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63.6</w:t>
            </w:r>
          </w:p>
        </w:tc>
      </w:tr>
      <w:tr w:rsidR="00A618F3" w:rsidRPr="00A618F3" w14:paraId="0DAFF23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DF669FA" w14:textId="1DCDBD92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14C66B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B0E9FCD" w14:textId="0AD52F9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48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B156354" w14:textId="24074F6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46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E90378D" w14:textId="65D3A19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51.4</w:t>
            </w:r>
          </w:p>
        </w:tc>
      </w:tr>
      <w:tr w:rsidR="00A618F3" w:rsidRPr="00A618F3" w14:paraId="796611B0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ECFC15" w14:textId="6938E5EA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B8F7703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9D58F91" w14:textId="3C8980D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6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0F1BA05" w14:textId="186E747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3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47A0D89" w14:textId="263BF8F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8.4</w:t>
            </w:r>
          </w:p>
        </w:tc>
      </w:tr>
      <w:tr w:rsidR="00A618F3" w:rsidRPr="00A618F3" w14:paraId="6F71E677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BC193BB" w14:textId="12DD1C32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C4D6472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0133864" w14:textId="172719B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671909" w14:textId="7930E631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16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A385DC3" w14:textId="5021183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21.3</w:t>
            </w:r>
          </w:p>
        </w:tc>
      </w:tr>
      <w:tr w:rsidR="00A618F3" w:rsidRPr="00A618F3" w14:paraId="260EF16C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A36142" w14:textId="637DDD70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Myocardial Infarct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39D70EE6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635304" w14:textId="55270F1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6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F74828B" w14:textId="6EDAE06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C0C9EA" w14:textId="6196898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338.6</w:t>
            </w:r>
          </w:p>
        </w:tc>
      </w:tr>
      <w:tr w:rsidR="00A618F3" w:rsidRPr="00A618F3" w14:paraId="14DFF193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5086CA" w14:textId="480EEA2A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A4FC2F4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F70718" w14:textId="052F2231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D818AE" w14:textId="2490A3D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037B9CF" w14:textId="2B666FD5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3</w:t>
            </w:r>
          </w:p>
        </w:tc>
      </w:tr>
      <w:tr w:rsidR="00A618F3" w:rsidRPr="00A618F3" w14:paraId="01322661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4350CB" w14:textId="7345CF69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77F6506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D535299" w14:textId="204DD82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9492FE" w14:textId="5764529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ED80B31" w14:textId="1AAB4D5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9</w:t>
            </w:r>
          </w:p>
        </w:tc>
      </w:tr>
      <w:tr w:rsidR="00A618F3" w:rsidRPr="00A618F3" w14:paraId="24407254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BF706F7" w14:textId="312CA816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ED3269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7D6E91" w14:textId="33963D1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076B20" w14:textId="29F6050A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FA551D1" w14:textId="5A80EE0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1</w:t>
            </w:r>
          </w:p>
        </w:tc>
      </w:tr>
      <w:tr w:rsidR="00A618F3" w:rsidRPr="00A618F3" w14:paraId="1B80328A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6ECB38" w14:textId="3F0DD3AB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07700DB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0689F6A" w14:textId="3DFAFF8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B84E6B" w14:textId="44842FD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1A53F74" w14:textId="7B787DDB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5</w:t>
            </w:r>
          </w:p>
        </w:tc>
      </w:tr>
      <w:tr w:rsidR="00A618F3" w:rsidRPr="00A618F3" w14:paraId="7B5750F5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1F931B" w14:textId="4F64CA53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65B2468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90B36D" w14:textId="6F81AA8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7402A00" w14:textId="23694D8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3980DD5" w14:textId="7FBA00C8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5</w:t>
            </w:r>
          </w:p>
        </w:tc>
      </w:tr>
      <w:tr w:rsidR="00A618F3" w:rsidRPr="00A618F3" w14:paraId="29530D08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FC9CA20" w14:textId="2D3FF59F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B5C2908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99EF7F6" w14:textId="77E5A79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8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9B9353" w14:textId="1188F0C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7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6FB3D8" w14:textId="626F44A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19.1</w:t>
            </w:r>
          </w:p>
        </w:tc>
      </w:tr>
      <w:tr w:rsidR="00A618F3" w:rsidRPr="00A618F3" w14:paraId="09EDA991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227C225" w14:textId="733FFB7C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A500843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B59F83C" w14:textId="41CCEFB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950669" w14:textId="575783F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123EAA5" w14:textId="4E612362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4</w:t>
            </w:r>
          </w:p>
        </w:tc>
      </w:tr>
      <w:tr w:rsidR="00A618F3" w:rsidRPr="00A618F3" w14:paraId="1B0634DE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D8EC942" w14:textId="238944F6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9CBE1E9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DA68814" w14:textId="6B86DE9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7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BF3857" w14:textId="4E553B2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AE1299D" w14:textId="2BD7A33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8.3</w:t>
            </w:r>
          </w:p>
        </w:tc>
      </w:tr>
      <w:tr w:rsidR="00A618F3" w:rsidRPr="00A618F3" w14:paraId="122F7810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826F167" w14:textId="56BEA822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907E49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D87AF2" w14:textId="4F53068E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F181D1" w14:textId="17B5DB5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0DD19F" w14:textId="2F3CD131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7</w:t>
            </w:r>
          </w:p>
        </w:tc>
      </w:tr>
      <w:tr w:rsidR="00A618F3" w:rsidRPr="00A618F3" w14:paraId="585C765B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21DCA3D" w14:textId="5113B1E7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BE46A7E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D61F91" w14:textId="5B0AFF8E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585D591" w14:textId="6176C4F8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A5EF7FC" w14:textId="5A03BA85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7.8</w:t>
            </w:r>
          </w:p>
        </w:tc>
      </w:tr>
      <w:tr w:rsidR="00A618F3" w:rsidRPr="00A618F3" w14:paraId="77CFA7E5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356BE7" w14:textId="486E9590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2797DDF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DE9EB7" w14:textId="09E43FE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7BAFFE" w14:textId="7A08441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01B7120" w14:textId="263B0E3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5</w:t>
            </w:r>
          </w:p>
        </w:tc>
      </w:tr>
      <w:tr w:rsidR="00A618F3" w:rsidRPr="00A618F3" w14:paraId="59B4E18D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4690322" w14:textId="3FD6A730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7BAA34CC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BB86348" w14:textId="4BE6EB4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BC58DA8" w14:textId="074BC43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4D85154" w14:textId="5617A01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7.3</w:t>
            </w:r>
          </w:p>
        </w:tc>
      </w:tr>
      <w:tr w:rsidR="00A618F3" w:rsidRPr="00A618F3" w14:paraId="53279EEE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B3DB67E" w14:textId="1A6E6F25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lastRenderedPageBreak/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98EB233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25731BB" w14:textId="349593DC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1BBFA7" w14:textId="2859EA3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1945903" w14:textId="3969812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6.2</w:t>
            </w:r>
          </w:p>
        </w:tc>
      </w:tr>
      <w:tr w:rsidR="00A618F3" w:rsidRPr="00A618F3" w14:paraId="0BAB3276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08FE4F" w14:textId="3F8A3798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E10DB1E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B2CD24" w14:textId="78C57940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749D3D" w14:textId="323AA32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1C13216" w14:textId="188371B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9</w:t>
            </w:r>
          </w:p>
        </w:tc>
      </w:tr>
      <w:tr w:rsidR="00A618F3" w:rsidRPr="00A618F3" w14:paraId="3E4DA780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BBA2BF" w14:textId="399EEAC2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65F56F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2986347" w14:textId="14BDBAE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B2565F2" w14:textId="7A09DE9D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4C4D5DE" w14:textId="20A2A7F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5.3</w:t>
            </w:r>
          </w:p>
        </w:tc>
      </w:tr>
      <w:tr w:rsidR="00A618F3" w:rsidRPr="00A618F3" w14:paraId="169A20D8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41FAB19" w14:textId="575C7CAF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0DF3B082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8C71735" w14:textId="43FF608A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8D23DFE" w14:textId="7C767C84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4A12F22" w14:textId="08EE837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9</w:t>
            </w:r>
          </w:p>
        </w:tc>
      </w:tr>
      <w:tr w:rsidR="00A618F3" w:rsidRPr="00A618F3" w14:paraId="2C73531A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EAAAC1" w14:textId="2BB98F9C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2A56F01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FA03860" w14:textId="7673CC7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09FB1DC" w14:textId="0FB9D8B9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9772FD8" w14:textId="308864F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4.6</w:t>
            </w:r>
          </w:p>
        </w:tc>
      </w:tr>
      <w:tr w:rsidR="00A618F3" w:rsidRPr="00A618F3" w14:paraId="44BEA32D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F47D9EB" w14:textId="571686B7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2800587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61013B" w14:textId="7542042D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8791191" w14:textId="294B1CF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7A3DF69" w14:textId="2D6CD5B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7</w:t>
            </w:r>
          </w:p>
        </w:tc>
      </w:tr>
      <w:tr w:rsidR="00A618F3" w:rsidRPr="00A618F3" w14:paraId="6CAECDDC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86BBA1" w14:textId="71DADB81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BD8F7DD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A9B419" w14:textId="0FF61310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6F029E" w14:textId="11ECE15F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7C43193" w14:textId="4A18DA5B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8</w:t>
            </w:r>
          </w:p>
        </w:tc>
      </w:tr>
      <w:tr w:rsidR="00A618F3" w:rsidRPr="00A618F3" w14:paraId="08DF2D7C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91C5BA0" w14:textId="20A929A6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1FF3AF6A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9D4860" w14:textId="0D02125F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6EE8708" w14:textId="1EB8F816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7BF16EC" w14:textId="075D19C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4</w:t>
            </w:r>
          </w:p>
        </w:tc>
      </w:tr>
      <w:tr w:rsidR="00A618F3" w:rsidRPr="00A618F3" w14:paraId="7510F31F" w14:textId="77777777" w:rsidTr="00EE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4E0A80A" w14:textId="2C6E4EAC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99B7819" w14:textId="7777777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C5B49A7" w14:textId="7F2887A6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52534BB" w14:textId="14A514B3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F64B218" w14:textId="56CC3387" w:rsidR="00A618F3" w:rsidRPr="00A618F3" w:rsidRDefault="00A618F3" w:rsidP="00A6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3</w:t>
            </w:r>
          </w:p>
        </w:tc>
      </w:tr>
      <w:tr w:rsidR="00A618F3" w:rsidRPr="00A618F3" w14:paraId="72CBC450" w14:textId="77777777" w:rsidTr="00EE285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4BD324" w14:textId="361E7654" w:rsidR="00A618F3" w:rsidRPr="00A618F3" w:rsidRDefault="00A618F3" w:rsidP="00A618F3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618F3">
              <w:rPr>
                <w:b w:val="0"/>
                <w:bCs w:val="0"/>
                <w:color w:val="auto"/>
              </w:rPr>
              <w:t>Other Ischemic Heart Disease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45EFCEB0" w14:textId="77777777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D92223" w14:textId="54D556E2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2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FF5747" w14:textId="32D5D341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1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C43256" w14:textId="7FF97EB9" w:rsidR="00A618F3" w:rsidRPr="00A618F3" w:rsidRDefault="00A618F3" w:rsidP="00A6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618F3">
              <w:rPr>
                <w:color w:val="auto"/>
              </w:rPr>
              <w:t>23</w:t>
            </w:r>
          </w:p>
        </w:tc>
      </w:tr>
    </w:tbl>
    <w:p w14:paraId="0E371E50" w14:textId="77777777" w:rsidR="00A618F3" w:rsidRDefault="00A618F3" w:rsidP="00A618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</w:p>
    <w:p w14:paraId="586EA613" w14:textId="77777777" w:rsidR="00DC110D" w:rsidRPr="00B51072" w:rsidRDefault="00DC110D" w:rsidP="00B51072">
      <w:pPr>
        <w:rPr>
          <w:rFonts w:ascii="Times New Roman" w:hAnsi="Times New Roman" w:cs="Times New Roman"/>
          <w:b/>
          <w:bCs/>
        </w:rPr>
      </w:pPr>
    </w:p>
    <w:sectPr w:rsidR="00DC110D" w:rsidRPr="00B51072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87B76C" w14:textId="77777777" w:rsidR="00BF3A00" w:rsidRDefault="00BF3A00" w:rsidP="008E72CF">
      <w:r>
        <w:separator/>
      </w:r>
    </w:p>
  </w:endnote>
  <w:endnote w:type="continuationSeparator" w:id="0">
    <w:p w14:paraId="3EB09738" w14:textId="77777777" w:rsidR="00BF3A00" w:rsidRDefault="00BF3A00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0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3EF21" w14:textId="77777777" w:rsidR="00BF3A00" w:rsidRDefault="00BF3A00" w:rsidP="008E72CF">
      <w:r>
        <w:separator/>
      </w:r>
    </w:p>
  </w:footnote>
  <w:footnote w:type="continuationSeparator" w:id="0">
    <w:p w14:paraId="2BAF3D01" w14:textId="77777777" w:rsidR="00BF3A00" w:rsidRDefault="00BF3A00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00FB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BF3A00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204E82-82B5-4534-B2A4-C193914B1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5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